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E4B" w:rsidRPr="00412E4B" w:rsidRDefault="00412E4B" w:rsidP="00412E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2E4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r w:rsidR="009D7376">
        <w:rPr>
          <w:rFonts w:ascii="Times New Roman" w:hAnsi="Times New Roman" w:cs="Times New Roman"/>
          <w:b/>
          <w:bCs/>
          <w:sz w:val="24"/>
          <w:szCs w:val="24"/>
          <w:lang w:val="en-US"/>
        </w:rPr>
        <w:t>ORTING INFORMATION</w:t>
      </w:r>
    </w:p>
    <w:p w:rsidR="00412E4B" w:rsidRDefault="00412E4B" w:rsidP="00412E4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A6BDF" w:rsidRPr="00EE409E" w:rsidRDefault="00BA6BDF" w:rsidP="00BA6B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EE409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Asymmetry matters: a genomic assessment of directional biases in gene flow between hybridizing spruces</w:t>
      </w:r>
    </w:p>
    <w:p w:rsidR="00412E4B" w:rsidRPr="00542EEA" w:rsidRDefault="00412E4B" w:rsidP="00412E4B">
      <w:pPr>
        <w:autoSpaceDE w:val="0"/>
        <w:autoSpaceDN w:val="0"/>
        <w:adjustRightInd w:val="0"/>
        <w:spacing w:after="0"/>
        <w:rPr>
          <w:rStyle w:val="lev"/>
          <w:rFonts w:ascii="Times New Roman" w:hAnsi="Times New Roman" w:cs="Times New Roman"/>
          <w:b w:val="0"/>
          <w:sz w:val="24"/>
          <w:szCs w:val="24"/>
          <w:lang w:val="en-US"/>
        </w:rPr>
      </w:pPr>
    </w:p>
    <w:p w:rsidR="00412E4B" w:rsidRPr="00770CCE" w:rsidRDefault="00412E4B" w:rsidP="00412E4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42EEA">
        <w:rPr>
          <w:rFonts w:ascii="Times New Roman" w:hAnsi="Times New Roman" w:cs="Times New Roman"/>
          <w:bCs/>
          <w:sz w:val="24"/>
          <w:szCs w:val="24"/>
        </w:rPr>
        <w:t>Guillaume de Lafontaine</w:t>
      </w:r>
      <w:r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Pr="00542EEA">
        <w:rPr>
          <w:rFonts w:ascii="Times New Roman" w:hAnsi="Times New Roman" w:cs="Times New Roman"/>
          <w:bCs/>
          <w:sz w:val="24"/>
          <w:szCs w:val="24"/>
        </w:rPr>
        <w:t>nd Jean Bousquet</w:t>
      </w:r>
    </w:p>
    <w:p w:rsidR="00412E4B" w:rsidRPr="00770CCE" w:rsidRDefault="00412E4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70CC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9E4E18" w:rsidRPr="003578ED" w:rsidRDefault="009E4E18" w:rsidP="009E4E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D03BA2"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>1. Geographic location, sample size (</w:t>
      </w:r>
      <w:r w:rsidRPr="003578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N</w:t>
      </w:r>
      <w:r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), and </w:t>
      </w:r>
      <w:r w:rsidR="00D03BA2"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>local climatic variables</w:t>
      </w:r>
      <w:r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33 </w:t>
      </w:r>
      <w:r w:rsidR="00D03BA2"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>allopatric and sympatric populations</w:t>
      </w:r>
      <w:r w:rsidR="00D03BA2" w:rsidRPr="003578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 </w:t>
      </w:r>
      <w:proofErr w:type="spellStart"/>
      <w:r w:rsidRPr="003578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Picea</w:t>
      </w:r>
      <w:proofErr w:type="spellEnd"/>
      <w:r w:rsidRPr="003578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 </w:t>
      </w:r>
      <w:proofErr w:type="spellStart"/>
      <w:r w:rsidRPr="003578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mariana</w:t>
      </w:r>
      <w:proofErr w:type="spellEnd"/>
      <w:r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03BA2"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>and</w:t>
      </w:r>
      <w:r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spellStart"/>
      <w:r w:rsidRPr="003578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Picea</w:t>
      </w:r>
      <w:proofErr w:type="spellEnd"/>
      <w:r w:rsidRPr="003578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 </w:t>
      </w:r>
      <w:proofErr w:type="spellStart"/>
      <w:r w:rsidRPr="003578ED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rubens</w:t>
      </w:r>
      <w:proofErr w:type="spellEnd"/>
      <w:r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:rsidR="00931634" w:rsidRPr="00931634" w:rsidRDefault="00931634" w:rsidP="009E4E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8"/>
        <w:gridCol w:w="1842"/>
        <w:gridCol w:w="709"/>
        <w:gridCol w:w="426"/>
        <w:gridCol w:w="674"/>
        <w:gridCol w:w="798"/>
        <w:gridCol w:w="795"/>
        <w:gridCol w:w="993"/>
        <w:gridCol w:w="992"/>
      </w:tblGrid>
      <w:tr w:rsidR="009E4E18" w:rsidRPr="00226986" w:rsidTr="00931634">
        <w:trPr>
          <w:trHeight w:val="227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E18" w:rsidRPr="00226986" w:rsidRDefault="009E4E18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Geographic zon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E18" w:rsidRPr="00226986" w:rsidRDefault="009E4E18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Loc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E18" w:rsidRPr="00226986" w:rsidRDefault="00D03BA2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 xml:space="preserve">Province or State 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E18" w:rsidRPr="00226986" w:rsidRDefault="009E4E18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E18" w:rsidRPr="00226986" w:rsidRDefault="009E4E18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Latitude</w:t>
            </w:r>
          </w:p>
          <w:p w:rsidR="009E4E18" w:rsidRPr="00226986" w:rsidRDefault="009E4E18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(°N)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E18" w:rsidRPr="00226986" w:rsidRDefault="009E4E18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Longitude</w:t>
            </w:r>
          </w:p>
          <w:p w:rsidR="009E4E18" w:rsidRPr="00226986" w:rsidRDefault="009E4E18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(°W)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1634" w:rsidRPr="00226986" w:rsidRDefault="00931634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Elevation </w:t>
            </w:r>
          </w:p>
          <w:p w:rsidR="009E4E18" w:rsidRPr="00226986" w:rsidRDefault="00602B95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(m </w:t>
            </w:r>
            <w:proofErr w:type="spellStart"/>
            <w:r w:rsidR="00FC68F6"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a.s.</w:t>
            </w:r>
            <w:r w:rsidR="00931634"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l</w:t>
            </w:r>
            <w:proofErr w:type="spellEnd"/>
            <w:r w:rsidR="00FC68F6"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.</w:t>
            </w:r>
            <w:r w:rsidR="00931634"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)</w:t>
            </w:r>
            <w:r w:rsidR="009E4E18"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E18" w:rsidRPr="00226986" w:rsidRDefault="00931634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Mean annual temperature</w:t>
            </w:r>
          </w:p>
          <w:p w:rsidR="00931634" w:rsidRPr="00226986" w:rsidRDefault="00931634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(ºC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4E18" w:rsidRPr="00226986" w:rsidRDefault="00931634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Total annual precipitation</w:t>
            </w:r>
          </w:p>
          <w:p w:rsidR="00931634" w:rsidRPr="00226986" w:rsidRDefault="00931634" w:rsidP="00112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(mm)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Black spruce allopatr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Long Point Roa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Q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1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54.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79.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11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Waskaganis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5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  <w:t>78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00.0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Manicouag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50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6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01.1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Parc Mistassi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5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3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56.5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Chibougama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62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Condé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9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2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35.2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Ligneris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8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98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Parc de la </w:t>
            </w: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Vérendry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4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16.3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St-Michel-des-Saints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8</w:t>
            </w:r>
          </w:p>
        </w:tc>
        <w:tc>
          <w:tcPr>
            <w:tcW w:w="79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4.4</w:t>
            </w:r>
          </w:p>
        </w:tc>
        <w:tc>
          <w:tcPr>
            <w:tcW w:w="7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99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51.7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Sympatric</w:t>
            </w:r>
            <w:proofErr w:type="spellEnd"/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Tourville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2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7.1</w:t>
            </w:r>
          </w:p>
        </w:tc>
        <w:tc>
          <w:tcPr>
            <w:tcW w:w="79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0.0</w:t>
            </w:r>
          </w:p>
        </w:tc>
        <w:tc>
          <w:tcPr>
            <w:tcW w:w="7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10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Laurier S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50.6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Villero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27.1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Black L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5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76.4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St-Gabriel-de-</w:t>
            </w: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Valcarti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36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St-Raymo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17.2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St-Louis de </w:t>
            </w: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Blandfor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2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04.9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St-Méthode Fronten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49.0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La Patr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5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76.3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West </w:t>
            </w: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Ditt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5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83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Lac Trois-Saum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87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Ste-Anne-de-Beaupré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7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0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12.5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Duschena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45.4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Lauz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91.1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Frederic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N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6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01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Estr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5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81.6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St-Charles de Mandeville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QC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6.3</w:t>
            </w:r>
          </w:p>
        </w:tc>
        <w:tc>
          <w:tcPr>
            <w:tcW w:w="79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5.2</w:t>
            </w:r>
          </w:p>
        </w:tc>
        <w:tc>
          <w:tcPr>
            <w:tcW w:w="7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99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28.2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Red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spruce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allopatric</w:t>
            </w:r>
            <w:proofErr w:type="spellEnd"/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Upper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Jay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NY</w:t>
            </w:r>
          </w:p>
        </w:tc>
        <w:tc>
          <w:tcPr>
            <w:tcW w:w="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2</w:t>
            </w:r>
          </w:p>
        </w:tc>
        <w:tc>
          <w:tcPr>
            <w:tcW w:w="6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4.4</w:t>
            </w:r>
          </w:p>
        </w:tc>
        <w:tc>
          <w:tcPr>
            <w:tcW w:w="79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3.7</w:t>
            </w:r>
          </w:p>
        </w:tc>
        <w:tc>
          <w:tcPr>
            <w:tcW w:w="7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94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October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M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M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2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Bear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Meadow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P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4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7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59.8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Glade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Ru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WV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38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7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46.6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Indian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Ca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T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35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8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44.5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proofErr w:type="spellStart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NewFound</w:t>
            </w:r>
            <w:proofErr w:type="spellEnd"/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 xml:space="preserve"> Ga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N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35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83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71.3</w:t>
            </w:r>
          </w:p>
        </w:tc>
      </w:tr>
      <w:tr w:rsidR="00226986" w:rsidRPr="00226986" w:rsidTr="00226986">
        <w:trPr>
          <w:trHeight w:val="227"/>
        </w:trPr>
        <w:tc>
          <w:tcPr>
            <w:tcW w:w="10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Blue Rid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N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35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</w:pPr>
            <w:r w:rsidRPr="00226986">
              <w:rPr>
                <w:rFonts w:ascii="Times New Roman" w:eastAsia="Times New Roman" w:hAnsi="Times New Roman" w:cs="Times New Roman"/>
                <w:sz w:val="16"/>
                <w:szCs w:val="16"/>
                <w:lang w:eastAsia="fr-CA"/>
              </w:rPr>
              <w:t>82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sz w:val="16"/>
                <w:szCs w:val="16"/>
              </w:rPr>
              <w:t>14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86" w:rsidRPr="00226986" w:rsidRDefault="00226986" w:rsidP="0022698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698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20.2</w:t>
            </w:r>
          </w:p>
        </w:tc>
      </w:tr>
    </w:tbl>
    <w:p w:rsidR="003914D8" w:rsidRDefault="00FC68F6" w:rsidP="0022698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FC68F6">
        <w:rPr>
          <w:rFonts w:ascii="Times New Roman" w:hAnsi="Times New Roman" w:cs="Times New Roman"/>
          <w:bCs/>
          <w:sz w:val="16"/>
          <w:szCs w:val="16"/>
          <w:lang w:val="en-US"/>
        </w:rPr>
        <w:t>Abbreviations: QC, Québec; NB, New Brunswick; NY, New York; MA, Massachusetts; PA, Pennsylvania; WV, West Virginia; TN, Tennessee; NC, North Carolina.</w:t>
      </w:r>
    </w:p>
    <w:p w:rsidR="008A0FD4" w:rsidRDefault="008A0FD4" w:rsidP="008A0FD4">
      <w:pPr>
        <w:rPr>
          <w:rFonts w:ascii="Times New Roman" w:hAnsi="Times New Roman" w:cs="Times New Roman"/>
          <w:bCs/>
          <w:sz w:val="16"/>
          <w:szCs w:val="16"/>
          <w:lang w:val="en-US"/>
        </w:rPr>
        <w:sectPr w:rsidR="008A0FD4" w:rsidSect="003914D8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417"/>
        <w:tblW w:w="12626" w:type="dxa"/>
        <w:tblCellMar>
          <w:left w:w="70" w:type="dxa"/>
          <w:right w:w="70" w:type="dxa"/>
        </w:tblCellMar>
        <w:tblLook w:val="04A0"/>
      </w:tblPr>
      <w:tblGrid>
        <w:gridCol w:w="1200"/>
        <w:gridCol w:w="122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45E1C" w:rsidRPr="008A0FD4" w:rsidTr="00CA0A8B">
        <w:trPr>
          <w:trHeight w:val="227"/>
        </w:trPr>
        <w:tc>
          <w:tcPr>
            <w:tcW w:w="12626" w:type="dxa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Impermeable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markers (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A"/>
              </w:rPr>
              <w:t>N</w:t>
            </w:r>
            <w:r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= 23)</w:t>
            </w:r>
          </w:p>
        </w:tc>
      </w:tr>
      <w:tr w:rsidR="00445E1C" w:rsidRPr="008A0FD4" w:rsidTr="00CA0A8B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ind w:right="-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Paramete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1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2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3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4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5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6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7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8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9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10</w:t>
            </w:r>
          </w:p>
        </w:tc>
      </w:tr>
      <w:tr w:rsidR="00445E1C" w:rsidRPr="008A0FD4" w:rsidTr="00CA0A8B">
        <w:trPr>
          <w:trHeight w:val="227"/>
        </w:trPr>
        <w:tc>
          <w:tcPr>
            <w:tcW w:w="12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37 (0.36-</w:t>
            </w: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39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41 (0.38-0.43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29 (0.28-0.30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31 (0.30-0.33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26 (0.25-0.28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26 (0.25-0.27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28 (0.27-0.30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40 (0.38-0.42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41 (0.39-0.43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26 (0.25-0.28)</w:t>
            </w:r>
          </w:p>
        </w:tc>
      </w:tr>
      <w:tr w:rsidR="00445E1C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 w:rsidR="00E02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3 (0.12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7 (0.07-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2 (0.12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4 (0.13-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2 (0.11-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1 (0.10-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2 (0.11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4 (0.13-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21 (0.20-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2 (0.12-0.13)</w:t>
            </w:r>
          </w:p>
        </w:tc>
      </w:tr>
      <w:tr w:rsidR="00445E1C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2 (0.02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2 (0.01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</w:tr>
      <w:tr w:rsidR="00445E1C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="00E02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76 (0.64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92 (0.76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42 (1.22-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79 (0.60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61 (0.46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30 (0.22-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02 (0.81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08 (0.86-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47 (0.39-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77 (0.59-1.00)</w:t>
            </w:r>
          </w:p>
        </w:tc>
      </w:tr>
      <w:tr w:rsidR="00445E1C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44 (0.35-0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52 (0.41-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71 (0.57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74 (0.56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05 (0.84-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37 (0.28-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91 (0.72-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35 (0.24-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21 (0.15-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42 (0.29-0.59)</w:t>
            </w:r>
          </w:p>
        </w:tc>
      </w:tr>
      <w:tr w:rsidR="00445E1C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="00E02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27 (1.07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81 (1.50-2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0.21 (9.02-1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6.56 (5.45-7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98 (1.57-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53 (1.25-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.86 (2.36-3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.85 (2.25-3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40 (0.28-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.46 (1.92-3.10)</w:t>
            </w:r>
          </w:p>
        </w:tc>
      </w:tr>
      <w:tr w:rsidR="00445E1C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="00E02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9.82 (9.25-1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7.88 (7.22-8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43.43 (40.93-46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42.29 (39.27-45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7.75 (26.12-29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8.40 (17.38-19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2.33 (11.28-13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8.87 (26.90-3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8,57 (8.12-9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32.95 (30.80-35.21)</w:t>
            </w:r>
          </w:p>
        </w:tc>
      </w:tr>
      <w:tr w:rsidR="00445E1C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US" w:eastAsia="fr-CA"/>
              </w:rPr>
              <w:t>P.mariana</w:t>
            </w: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fr-CA"/>
              </w:rPr>
              <w:t>→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US"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64 (1.33-1.9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.36 (1.90-2.9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87 (0.67-1.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.48 (1.98-3.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88 (1.43-2.4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60 (0.46-0.7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3.15 (2.45-3.9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98 (0.69-1.3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34 (1.04-1.7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.16 (0.83-1.57)</w:t>
            </w:r>
          </w:p>
        </w:tc>
      </w:tr>
      <w:tr w:rsidR="00445E1C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="00E021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7.36 (16.32-18.46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1.54 (10.46-12.72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3.40 (12.57-14.27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7.55 (16.14-19.04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9.00 (27.06-31.04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1.48 (10.80-12.19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1.19 (19.25-23.25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9.20 (17.77-20.70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6.37 (24.90-27.89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8A0FD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2.05 (20.47-23.71)</w:t>
            </w:r>
          </w:p>
        </w:tc>
      </w:tr>
      <w:tr w:rsidR="00445E1C" w:rsidRPr="008A0FD4" w:rsidTr="00CA0A8B">
        <w:trPr>
          <w:trHeight w:val="227"/>
        </w:trPr>
        <w:tc>
          <w:tcPr>
            <w:tcW w:w="12626" w:type="dxa"/>
            <w:gridSpan w:val="11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3578ED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</w:t>
            </w:r>
            <w:r w:rsidR="00445E1C"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utral</w:t>
            </w:r>
            <w:proofErr w:type="spellEnd"/>
            <w:r w:rsidR="00445E1C"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markers (</w:t>
            </w:r>
            <w:r w:rsidR="00445E1C" w:rsidRPr="00FC16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A"/>
              </w:rPr>
              <w:t>N</w:t>
            </w:r>
            <w:r w:rsidR="00445E1C"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= 238)</w:t>
            </w:r>
          </w:p>
        </w:tc>
      </w:tr>
      <w:tr w:rsidR="00445E1C" w:rsidRPr="008A0FD4" w:rsidTr="00CA0A8B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Paramete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1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2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3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4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5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6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7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8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9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10</w:t>
            </w:r>
          </w:p>
        </w:tc>
      </w:tr>
      <w:tr w:rsidR="00E0214E" w:rsidRPr="008A0FD4" w:rsidTr="00CA0A8B">
        <w:trPr>
          <w:trHeight w:val="227"/>
        </w:trPr>
        <w:tc>
          <w:tcPr>
            <w:tcW w:w="12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3 (0.42-0.43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7 (0.27-0.28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 (0.28-0.29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1 (0.30-0.31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8 (0.37-0.38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9 (0.28-0.29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4 (0.33-0.34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7 (0.56-0.58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5 (0.35-0.36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6 (0.36-0.37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 (0.05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 (0.04-0.04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 (0.02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 (0.01-0.01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31 (5.13-5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3 (5.86-6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7 (4.74-5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65 (5.44-5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0 (4.80-5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2 (5.84-6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39 (5.17-5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65 (3.50-3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4 (4.43-4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35 (4.14-4.56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3 (2.90-3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30 (5.05-5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7 (4.45-4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51 (3.35-3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3 (3.17-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64 (5.38-5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66 (3.47-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.95 (1.84-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53 (2.38-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6 (2.99-3.34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80 (8.43-9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89 (11.27-12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44 (9.90-1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81 (10.35-1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79 (17.00-18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89 (13.15-14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39 (16.63-18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04 (5.71-6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42 (11.76-13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12 (16.23-18.05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28 (28.60-29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45 (28.46-3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99 (28.09-29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44 (22.75-24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43 (26.45-28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77 (32.60-3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18 (28.17-3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54 (23.86-25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73 (27.69-29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98 (24.87-27.13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US" w:eastAsia="fr-CA"/>
              </w:rPr>
              <w:t>P.mariana</w:t>
            </w: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fr-CA"/>
              </w:rPr>
              <w:t>→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US"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23 (4.96-5.5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82 (10.18-11.4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45 (7.92-9.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60 (7.17-8.0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3 (8.50-9.5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85 (13.00-14.7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17 (6.74-7.6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31 (4.00-4.6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67 (8.98-10.4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18 (6.64-7.75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02 (27.38-28.68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96 (25.93-28.02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F038CE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038C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25 (30.21-32.32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21 (24.43-26.01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72 (18.92-20.55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93(30.64-33.27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38 (16.69-18.10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52 (26.73-28.32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46 (25.29-27.67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14E" w:rsidRPr="00EB128F" w:rsidRDefault="00E0214E" w:rsidP="00E021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EB128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72 (17.83-19.64)</w:t>
            </w:r>
          </w:p>
        </w:tc>
      </w:tr>
      <w:tr w:rsidR="00445E1C" w:rsidRPr="008A0FD4" w:rsidTr="00CA0A8B">
        <w:trPr>
          <w:trHeight w:val="227"/>
        </w:trPr>
        <w:tc>
          <w:tcPr>
            <w:tcW w:w="12626" w:type="dxa"/>
            <w:gridSpan w:val="11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F03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ighly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ermeable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markers (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CA"/>
              </w:rPr>
              <w:t>N</w:t>
            </w:r>
            <w:r w:rsidRPr="00FC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= 39)</w:t>
            </w:r>
          </w:p>
        </w:tc>
      </w:tr>
      <w:tr w:rsidR="00445E1C" w:rsidRPr="008A0FD4" w:rsidTr="00CA0A8B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Paramete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1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2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3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4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5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6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7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8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9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1C" w:rsidRPr="00FC1624" w:rsidRDefault="00445E1C" w:rsidP="00445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Run10</w:t>
            </w:r>
          </w:p>
        </w:tc>
      </w:tr>
      <w:tr w:rsidR="00E0214E" w:rsidRPr="008A0FD4" w:rsidTr="00CA0A8B">
        <w:trPr>
          <w:trHeight w:val="227"/>
        </w:trPr>
        <w:tc>
          <w:tcPr>
            <w:tcW w:w="12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8 (0.17-0.18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6 (0.15-0.16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3 (0.12-0.13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2 (0.11-0.12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0 (0.10-0.11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2 (0.12-0.13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4 (0.13-0.15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5 (0.15-0.16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4 (0.14-0.15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3 (0.12-0.13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7 (0.07-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7 (0.07-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9 (0.09-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8 (0.08-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9 (0.08-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9 (0.09-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8 (0.07-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8 (0.08-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9 (0.09-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10 (0.10-0.11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  <w:t>Θ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2 (0.02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0.01 (0.01-0.01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2.28 (20.88-2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4.45 (22.51-26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4.23 (22.27-26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2.55 (20.41-24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9.15 (26.45-3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0.69 (27.99-33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4.58 (22.48-26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9.63 (18.0.1-2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8.87 (26.53-3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7.73 (16.11-19.45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6.06 (5.35-6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8.18 (16.52-19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9.74 (8.55-1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5.46 (13.72-17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33.33 (30.37-36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7.23 (24.65-3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0.69 (18.79-22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8.64 (7.58-9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0.38 (9.05-1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7.47 (6.43-8.61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mariana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58.69 (55.03-6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41.14 (37.69-4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40.88 (37.63-44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8.80 (25.95-3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2.98 (20.78-25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9.24 (26.46-32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1.48 (10.44-1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4.61 (22.15-27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7.94 (25.56-3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8.51 (25.94-31.24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35.06 (32.21-38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31.27 (28.28-34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8.84 (26.13-3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9.43 (26.51-32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2.92 (20.73-25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6.90 (24.29-26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8.51 (7.64-9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3.08 (20.82-25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1.86 (10.30-13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9.42 (26.76-32.25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CA"/>
              </w:rPr>
              <w:t>M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US" w:eastAsia="fr-CA"/>
              </w:rPr>
              <w:t>P.mariana</w:t>
            </w:r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fr-CA"/>
              </w:rPr>
              <w:t>→</w:t>
            </w:r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US"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1.80 (10.46-13.2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50.62 (45.20-56.4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4.63 (21.56-27.9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42.05 (36.52-48.0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0.69 (17.93-23.7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45.45 (39.88-51.5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9.18 (8.06-10.3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1.04 (9.13-13.1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0.80 (8.86-13.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39.33 (34.04-45.12)</w:t>
            </w:r>
          </w:p>
        </w:tc>
      </w:tr>
      <w:tr w:rsidR="00E0214E" w:rsidRPr="008A0FD4" w:rsidTr="00445E1C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FC162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CA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Hybrids</w:t>
            </w:r>
            <w:proofErr w:type="spellEnd"/>
            <w:r w:rsidRPr="00FC16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fr-CA"/>
              </w:rPr>
              <w:t>→</w:t>
            </w:r>
            <w:proofErr w:type="spellStart"/>
            <w:r w:rsidRPr="00FC16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eastAsia="fr-CA"/>
              </w:rPr>
              <w:t>P.rub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9.03 (17.31-2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50.45 (45.11-56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34.11 (30.41-38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47.47 (41.44-54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24.76 (21.72-28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40.64 (35.21-46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7.33 (6.39-8.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38.39 (34.77-42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16.28 (13.90-18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14E" w:rsidRPr="008A0FD4" w:rsidRDefault="00E0214E" w:rsidP="00E02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</w:pPr>
            <w:r w:rsidRPr="008A0FD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CA"/>
              </w:rPr>
              <w:t>51.16 (45.06-57.75)</w:t>
            </w:r>
          </w:p>
        </w:tc>
      </w:tr>
    </w:tbl>
    <w:p w:rsidR="008A0FD4" w:rsidRPr="003578ED" w:rsidRDefault="00FC1624" w:rsidP="00112CF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578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2. </w:t>
      </w:r>
      <w:r w:rsidRPr="003578ED">
        <w:rPr>
          <w:rFonts w:ascii="Times New Roman" w:hAnsi="Times New Roman" w:cs="Times New Roman"/>
          <w:b/>
          <w:sz w:val="20"/>
          <w:szCs w:val="20"/>
          <w:lang w:val="en-US"/>
        </w:rPr>
        <w:t>Maximum</w:t>
      </w:r>
      <w:r w:rsidR="00EB128F" w:rsidRPr="003578ED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Pr="003578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likelihood estimates </w:t>
      </w:r>
      <w:r w:rsidR="00445E1C" w:rsidRPr="003578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95% confidence intervals (in parentheses) of </w:t>
      </w:r>
      <w:r w:rsidR="00445E1C" w:rsidRPr="003578ED">
        <w:rPr>
          <w:rFonts w:ascii="Times New Roman" w:eastAsia="Times New Roman" w:hAnsi="Times New Roman" w:cs="Times New Roman"/>
          <w:b/>
          <w:sz w:val="20"/>
          <w:szCs w:val="20"/>
          <w:lang w:val="en-US" w:eastAsia="fr-CA"/>
        </w:rPr>
        <w:t>the mutation-scaled effective population size (Θ) and the mutation-scaled migration rate (</w:t>
      </w:r>
      <w:r w:rsidR="00445E1C" w:rsidRPr="003578ED">
        <w:rPr>
          <w:rFonts w:ascii="Times New Roman" w:eastAsia="Times New Roman" w:hAnsi="Times New Roman" w:cs="Times New Roman"/>
          <w:b/>
          <w:i/>
          <w:sz w:val="20"/>
          <w:szCs w:val="20"/>
          <w:lang w:val="en-US" w:eastAsia="fr-CA"/>
        </w:rPr>
        <w:t>M</w:t>
      </w:r>
      <w:r w:rsidR="00445E1C" w:rsidRPr="003578ED">
        <w:rPr>
          <w:rFonts w:ascii="Times New Roman" w:eastAsia="Times New Roman" w:hAnsi="Times New Roman" w:cs="Times New Roman"/>
          <w:b/>
          <w:sz w:val="20"/>
          <w:szCs w:val="20"/>
          <w:lang w:val="en-US" w:eastAsia="fr-CA"/>
        </w:rPr>
        <w:t xml:space="preserve">) parameters </w:t>
      </w:r>
      <w:r w:rsidRPr="003578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for each MIGRATE-N run. </w:t>
      </w:r>
    </w:p>
    <w:sectPr w:rsidR="008A0FD4" w:rsidRPr="003578ED" w:rsidSect="008A0FD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E4E18"/>
    <w:rsid w:val="0002246B"/>
    <w:rsid w:val="000901E2"/>
    <w:rsid w:val="00112CF6"/>
    <w:rsid w:val="001D08D4"/>
    <w:rsid w:val="0021453F"/>
    <w:rsid w:val="00216F57"/>
    <w:rsid w:val="00226986"/>
    <w:rsid w:val="002B2192"/>
    <w:rsid w:val="003578ED"/>
    <w:rsid w:val="00361741"/>
    <w:rsid w:val="003914D8"/>
    <w:rsid w:val="003A18D3"/>
    <w:rsid w:val="003E0BD6"/>
    <w:rsid w:val="00412E4B"/>
    <w:rsid w:val="00445E1C"/>
    <w:rsid w:val="00590E41"/>
    <w:rsid w:val="00602B95"/>
    <w:rsid w:val="00765307"/>
    <w:rsid w:val="00770CCE"/>
    <w:rsid w:val="008A0FD4"/>
    <w:rsid w:val="008A3498"/>
    <w:rsid w:val="00931634"/>
    <w:rsid w:val="009D7376"/>
    <w:rsid w:val="009E4E18"/>
    <w:rsid w:val="00B85B22"/>
    <w:rsid w:val="00BA6BDF"/>
    <w:rsid w:val="00BA6CD4"/>
    <w:rsid w:val="00C474CB"/>
    <w:rsid w:val="00CA0A8B"/>
    <w:rsid w:val="00D03BA2"/>
    <w:rsid w:val="00E0214E"/>
    <w:rsid w:val="00E34207"/>
    <w:rsid w:val="00EB128F"/>
    <w:rsid w:val="00F038CE"/>
    <w:rsid w:val="00F5530A"/>
    <w:rsid w:val="00FC1624"/>
    <w:rsid w:val="00FC6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E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412E4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19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1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2</cp:revision>
  <cp:lastPrinted>2016-01-05T22:05:00Z</cp:lastPrinted>
  <dcterms:created xsi:type="dcterms:W3CDTF">2016-09-19T15:38:00Z</dcterms:created>
  <dcterms:modified xsi:type="dcterms:W3CDTF">2016-09-19T15:38:00Z</dcterms:modified>
</cp:coreProperties>
</file>